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DF13A9">
      <w:pPr>
        <w:jc w:val="center"/>
      </w:pPr>
      <w:r>
        <w:rPr>
          <w:rFonts w:ascii="Arial" w:hAnsi="Arial" w:eastAsia="Arial"/>
          <w:b/>
          <w:sz w:val="20"/>
        </w:rPr>
        <w:t xml:space="preserve">Supplementary Table S1. </w:t>
      </w:r>
      <w:r>
        <w:rPr>
          <w:rFonts w:hint="eastAsia" w:eastAsia="宋体"/>
          <w:b/>
          <w:sz w:val="20"/>
          <w:lang w:val="en-US" w:eastAsia="zh-CN"/>
        </w:rPr>
        <w:t>C</w:t>
      </w:r>
      <w:r>
        <w:rPr>
          <w:rFonts w:ascii="Arial" w:hAnsi="Arial" w:eastAsia="Arial"/>
          <w:b/>
          <w:sz w:val="20"/>
        </w:rPr>
        <w:t>linical and molecular features of reported PTHLH-associated brachydactyly type E cases</w:t>
      </w:r>
    </w:p>
    <w:tbl>
      <w:tblPr>
        <w:tblStyle w:val="33"/>
        <w:tblW w:w="15298" w:type="dxa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954"/>
        <w:gridCol w:w="1315"/>
        <w:gridCol w:w="928"/>
        <w:gridCol w:w="882"/>
        <w:gridCol w:w="975"/>
        <w:gridCol w:w="1350"/>
        <w:gridCol w:w="1633"/>
        <w:gridCol w:w="1048"/>
        <w:gridCol w:w="1394"/>
        <w:gridCol w:w="1091"/>
        <w:gridCol w:w="1062"/>
        <w:gridCol w:w="1091"/>
        <w:gridCol w:w="1149"/>
      </w:tblGrid>
      <w:tr w14:paraId="05A906F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42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78D40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eastAsia="Arial"/>
                <w:b/>
                <w:sz w:val="13"/>
              </w:rPr>
            </w:pPr>
            <w:r>
              <w:rPr>
                <w:rFonts w:ascii="Arial" w:hAnsi="Arial" w:eastAsia="Arial"/>
                <w:b/>
                <w:sz w:val="13"/>
              </w:rPr>
              <w:t>No.</w:t>
            </w:r>
          </w:p>
        </w:tc>
        <w:tc>
          <w:tcPr>
            <w:tcW w:w="95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6CE91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eastAsia="Arial"/>
                <w:b/>
                <w:sz w:val="13"/>
              </w:rPr>
            </w:pPr>
            <w:r>
              <w:rPr>
                <w:rFonts w:ascii="Arial" w:hAnsi="Arial" w:eastAsia="Arial"/>
                <w:b/>
                <w:sz w:val="13"/>
              </w:rPr>
              <w:t>Study / individual</w:t>
            </w:r>
          </w:p>
        </w:tc>
        <w:tc>
          <w:tcPr>
            <w:tcW w:w="131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EEBFF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/>
                <w:b/>
                <w:color w:val="auto"/>
                <w:sz w:val="14"/>
              </w:rPr>
            </w:pPr>
            <w:r>
              <w:rPr>
                <w:rFonts w:ascii="Times New Roman" w:hAnsi="Times New Roman" w:eastAsia="宋体"/>
                <w:b/>
                <w:color w:val="auto"/>
                <w:sz w:val="14"/>
              </w:rPr>
              <w:t>variant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F45C8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/>
                <w:b/>
                <w:color w:val="auto"/>
                <w:sz w:val="14"/>
              </w:rPr>
            </w:pPr>
            <w:r>
              <w:rPr>
                <w:rFonts w:ascii="Times New Roman" w:hAnsi="Times New Roman" w:eastAsia="宋体"/>
                <w:b/>
                <w:color w:val="auto"/>
                <w:sz w:val="14"/>
              </w:rPr>
              <w:t xml:space="preserve">Variant </w:t>
            </w:r>
            <w:r>
              <w:rPr>
                <w:rFonts w:hint="eastAsia" w:ascii="Times New Roman" w:hAnsi="Times New Roman" w:eastAsia="宋体"/>
                <w:b/>
                <w:color w:val="auto"/>
                <w:sz w:val="14"/>
                <w:lang w:val="en-US" w:eastAsia="zh-CN"/>
              </w:rPr>
              <w:t>Type</w:t>
            </w:r>
          </w:p>
        </w:tc>
        <w:tc>
          <w:tcPr>
            <w:tcW w:w="88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C4BBE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/>
                <w:sz w:val="13"/>
              </w:rPr>
            </w:pPr>
            <w:r>
              <w:rPr>
                <w:rFonts w:ascii="Arial" w:hAnsi="Arial" w:eastAsia="Arial"/>
                <w:b/>
                <w:sz w:val="13"/>
              </w:rPr>
              <w:t>Location</w:t>
            </w:r>
          </w:p>
        </w:tc>
        <w:tc>
          <w:tcPr>
            <w:tcW w:w="9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EFF40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b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/>
                <w:sz w:val="13"/>
              </w:rPr>
              <w:t>Stature category</w:t>
            </w:r>
          </w:p>
        </w:tc>
        <w:tc>
          <w:tcPr>
            <w:tcW w:w="13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94B9F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b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/>
                <w:sz w:val="13"/>
              </w:rPr>
              <w:t>Height data, age at assessment</w:t>
            </w:r>
          </w:p>
        </w:tc>
        <w:tc>
          <w:tcPr>
            <w:tcW w:w="16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E0817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b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/>
                <w:sz w:val="13"/>
              </w:rPr>
              <w:t>BDE skeletal phenotype</w:t>
            </w:r>
          </w:p>
        </w:tc>
        <w:tc>
          <w:tcPr>
            <w:tcW w:w="104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F519C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eastAsia="Arial"/>
                <w:b/>
                <w:sz w:val="13"/>
              </w:rPr>
            </w:pPr>
            <w:r>
              <w:rPr>
                <w:rFonts w:ascii="Arial" w:hAnsi="Arial" w:eastAsia="Arial"/>
                <w:b/>
                <w:sz w:val="13"/>
              </w:rPr>
              <w:t>Craniofacial features</w:t>
            </w:r>
          </w:p>
        </w:tc>
        <w:tc>
          <w:tcPr>
            <w:tcW w:w="139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6C257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eastAsia="Arial"/>
                <w:b/>
                <w:sz w:val="13"/>
              </w:rPr>
            </w:pPr>
            <w:r>
              <w:rPr>
                <w:rFonts w:ascii="Arial" w:hAnsi="Arial" w:eastAsia="Arial"/>
                <w:b/>
                <w:sz w:val="13"/>
              </w:rPr>
              <w:t>Neurodevelopment</w:t>
            </w:r>
          </w:p>
        </w:tc>
        <w:tc>
          <w:tcPr>
            <w:tcW w:w="109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D386C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eastAsia="Arial"/>
                <w:b/>
                <w:sz w:val="13"/>
              </w:rPr>
            </w:pPr>
            <w:r>
              <w:rPr>
                <w:rFonts w:ascii="Arial" w:hAnsi="Arial" w:eastAsia="Arial"/>
                <w:b/>
                <w:sz w:val="13"/>
              </w:rPr>
              <w:t>Dental anomalies</w:t>
            </w:r>
          </w:p>
        </w:tc>
        <w:tc>
          <w:tcPr>
            <w:tcW w:w="106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0C447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eastAsia="Arial"/>
                <w:b/>
                <w:sz w:val="13"/>
              </w:rPr>
            </w:pPr>
            <w:r>
              <w:rPr>
                <w:rFonts w:ascii="Arial" w:hAnsi="Arial" w:eastAsia="Arial"/>
                <w:b/>
                <w:sz w:val="13"/>
              </w:rPr>
              <w:t>Mammary abnormalities</w:t>
            </w:r>
          </w:p>
        </w:tc>
        <w:tc>
          <w:tcPr>
            <w:tcW w:w="109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D8CBA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eastAsia="Arial"/>
                <w:b/>
                <w:sz w:val="13"/>
              </w:rPr>
            </w:pPr>
            <w:r>
              <w:rPr>
                <w:rFonts w:ascii="Arial" w:hAnsi="Arial" w:eastAsia="Arial"/>
                <w:b/>
                <w:sz w:val="13"/>
              </w:rPr>
              <w:t>Thyroid abnormalities</w:t>
            </w:r>
          </w:p>
        </w:tc>
        <w:tc>
          <w:tcPr>
            <w:tcW w:w="114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194E1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eastAsia="Arial"/>
                <w:b/>
                <w:sz w:val="13"/>
              </w:rPr>
            </w:pPr>
            <w:r>
              <w:rPr>
                <w:rFonts w:ascii="Arial" w:hAnsi="Arial" w:eastAsia="Arial"/>
                <w:b/>
                <w:sz w:val="13"/>
              </w:rPr>
              <w:t>Other phenotypes</w:t>
            </w:r>
          </w:p>
        </w:tc>
      </w:tr>
      <w:tr w14:paraId="59D059A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482DB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1</w:t>
            </w:r>
          </w:p>
        </w:tc>
        <w:tc>
          <w:tcPr>
            <w:tcW w:w="95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D1593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lli 2022 / Patient 1</w:t>
            </w:r>
          </w:p>
        </w:tc>
        <w:tc>
          <w:tcPr>
            <w:tcW w:w="131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24AD7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2T&gt;C, p.(Met1Thr)</w:t>
            </w:r>
          </w:p>
        </w:tc>
        <w:tc>
          <w:tcPr>
            <w:tcW w:w="92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E5B8B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start-loss</w:t>
            </w:r>
          </w:p>
        </w:tc>
        <w:tc>
          <w:tcPr>
            <w:tcW w:w="88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8F145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4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529C8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S-described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A9D4C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DED37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Brachymetacarpia, mainly 4th-5th; brachymetatarsia, mainly 4th; middle phalanges shortened</w:t>
            </w:r>
          </w:p>
        </w:tc>
        <w:tc>
          <w:tcPr>
            <w:tcW w:w="104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40219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 / NR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3CF8D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</w:t>
            </w:r>
          </w:p>
        </w:tc>
        <w:tc>
          <w:tcPr>
            <w:tcW w:w="109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BA890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6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470A4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NA</w:t>
            </w:r>
          </w:p>
        </w:tc>
        <w:tc>
          <w:tcPr>
            <w:tcW w:w="109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9C1AB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 / NR</w:t>
            </w: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49C9E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Rhizomelic shortening of upper and lower limbs; skull vault thickening</w:t>
            </w:r>
          </w:p>
        </w:tc>
      </w:tr>
      <w:tr w14:paraId="337FC26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5EAFD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F2543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Scheffer-Rath 2023 /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EECB1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25T&gt;C, p.(Trp9Arg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35D23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missen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C0C93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0AF80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S-S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9B637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Birth length 40 cm, -2.22 SDS; 91.4 cm at 3 y, -2.3 SDS; 149.4 cm at 13 y, -1.52 SD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D92DD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hort 4th metacarpal and short metatarsal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E89A5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Present: frontal bossing, depressed nasal bridg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DAED2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 xml:space="preserve">Present: speech/language delay; IQ 79 / </w:t>
            </w:r>
            <w:bookmarkStart w:id="0" w:name="_GoBack"/>
            <w:bookmarkEnd w:id="0"/>
            <w:r>
              <w:rPr>
                <w:rFonts w:ascii="Arial" w:hAnsi="Arial" w:eastAsia="Arial"/>
                <w:b w:val="0"/>
                <w:sz w:val="13"/>
              </w:rPr>
              <w:t>learning disability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4F55B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: no oligodont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17CA6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54991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 / 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691C6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Advanced bone age; disproportionate short stature</w:t>
            </w:r>
          </w:p>
        </w:tc>
      </w:tr>
      <w:tr w14:paraId="43B0E46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30932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50E12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Scheffer-Rath 2023 / mother of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3C677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25T&gt;C, p.(Trp9Arg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BB94D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missen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3667D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9746F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S-S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0C79B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dult height 149.5 cm, -3.4 SD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66B8B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hort 4th metacarpal of right hand; short 4th metatarsal of left foo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DCAEC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6F3F5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Present: history of speech delay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DBCF4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: no oligodont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1C8F6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Present: unable to breastfeed; fertility treatment report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8FC4F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 / 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C8646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Back and fatigue complaints</w:t>
            </w:r>
          </w:p>
        </w:tc>
      </w:tr>
      <w:tr w14:paraId="13F8684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D79D7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0D38F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Scheffer-Rath 2023 / younger brother of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FA668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25T&gt;C, p.(Trp9Arg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5828A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missen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76D2C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08B61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S-S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B1C98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Birth length 45 cm, -2.53 SDS; 85.5 cm at 2.3 y, -1.71 SD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8685E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51813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DE906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Present: speech/language delay at 2.3 y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0D7FE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Present: missing 1 upper and 1 lower lateral inciso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3870B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B2622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 / 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46866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Feeding problem in early childhood</w:t>
            </w:r>
          </w:p>
        </w:tc>
      </w:tr>
      <w:tr w14:paraId="13759EF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717E1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F44DF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Scheffer-Rath 2023 / younger sister of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96C56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25T&gt;C, p.(Trp9Arg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31002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missen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B2760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9E15F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S-describ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E8ADB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68.5 cm at 9 mo, -1.35 SD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5A6B1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76371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B2DC0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Present: speech delay at 2 y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EF94E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D54B5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C2E55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09252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Feeding problem in infancy</w:t>
            </w:r>
          </w:p>
        </w:tc>
      </w:tr>
      <w:tr w14:paraId="631241F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85AED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0129B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Wang 2015 / family report, 7 affected individual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A22DA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44T&gt;G, p.(Leu15Arg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39514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missen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7A3FF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41954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S-S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F4681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ll seven affected individuals reported with height &lt; -2 SD; individual height values N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65BC3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Bilateral severe generalized brachydactyly involving all metacarpals/metatarsals and phalang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A44BB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Present: round face; other facial features norma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2CD81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: intelligence normal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197D3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: teeth normal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4B66F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27144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: thyroid testing norma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90D87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Normal bone/hormone laboratory results; functional evidence of impaired signal peptide cleavage</w:t>
            </w:r>
          </w:p>
        </w:tc>
      </w:tr>
      <w:tr w14:paraId="0C786CA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55136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837BD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Thomas-Teinturier 2016 /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582B2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47_101+73del128, p.?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8DA30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splic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1C71F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4-intron 4 junctio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4BB62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S-describ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47DA1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Birth length 49 cm, -1 SDS; 135.5 cm at 11.5 y, -1.5 SD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76389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hortening of 4th-5th metacarpals and 4th metatarsal; premature epiphyseal fus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315F1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75530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: normal intellectual developmen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1ED20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Present: dental malpositions; no missing teeth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9415D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Present: poor/small breast developmen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374BD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: normal TSH test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F6ED4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eastAsia="Arial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Low apparent bone mineral density; reduced arm span</w:t>
            </w:r>
          </w:p>
        </w:tc>
      </w:tr>
      <w:tr w14:paraId="2AE2AB4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5415B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67F6C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Thomas-Teinturier 2016 / mother of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0174B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47_101+73del128, p.?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7C401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splic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CEA6F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4-intron 4 junctio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A20A0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S-S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BF51C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dult height 147 cm, -3 SD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5C759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hort 3rd-5th metacarpals, all distal phalanges, and 3rd-4th metatarsal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37961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59F6E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: normal intellectual developmen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EDA45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Present: gingival masses; no oligodont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4F7F4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Present: small breasts; able to breastfe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3D5B9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: normal TSH test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C3523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hort forearms/lower legs; low apparent bone mineral density</w:t>
            </w:r>
          </w:p>
        </w:tc>
      </w:tr>
      <w:tr w14:paraId="2011FD9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D06E0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A80A5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Present study /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08F5E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82G&gt;T, p.(Glu28Ter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F310C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nonsen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0B2D3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51E9B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S-S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662A2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117 cm at 7 y 8 mo, -2.09 SD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850BC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Generalized shortening of metacarpals I-V and corresponding phalanges; diffuse shortening of metatarsals and phalang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82318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6286B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A8089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0A3D3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D7D61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F732D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Premature epiphyseal fusion and metaphyseal widening</w:t>
            </w:r>
          </w:p>
        </w:tc>
      </w:tr>
      <w:tr w14:paraId="72AE2D0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71EB6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F93A9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Present study / mother of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6FC1A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82G&gt;T, p.(Glu28Ter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BBB27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nonsen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EC9F1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7F250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S-S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113EA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dult height 140 cm, -3.81 SD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BEE48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Marked shortening of metacarpals III-V with cone-shaped epiphyses; shortening of metatarsals and phalang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E2B36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A2AF6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2D33B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2950B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DCB1C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FAF2A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</w:tr>
      <w:tr w14:paraId="0ECB7B5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A3905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29E3D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Thomas-Teinturier 2016 / Patient 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87463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101+3_101+6delAAGT, p.?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54FBF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splic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D4F31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Intron 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2F4A6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on-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BE1D8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+0.5 SDS at 12 y; predicted final height 156 cm (-1 SDS), target height 164 cm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3CD67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Isolated shortening of 4th metacarpals and 4th metatarsal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69616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BE5A1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: general development normal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E9BC3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: dental development normal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F14E2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 / normal pubertal breast development report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662C8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: normal TSH test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C2BC0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dvanced bone age; premature growth arrest around 13 y</w:t>
            </w:r>
          </w:p>
        </w:tc>
      </w:tr>
      <w:tr w14:paraId="3D9B143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F402F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94B71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Reyes 2019 / maternal aunt of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56552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102-3A&gt;G, p.?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81ABB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splic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87554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Intron 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314B5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S-describ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203A7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dult height 151.0 cm, -1.9 SD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BEAC8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hort hands and feet; shortening of multiple metacarpals and metatarsal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15B20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70036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311CF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61EEA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2C6EF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BC78B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</w:tr>
      <w:tr w14:paraId="3F55FD6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6E207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33E6B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Reyes 2019 / mother of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CBBAB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102-3A&gt;G, p.?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6F3C4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splic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9D3FF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Intron 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3C7CB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S-describ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C5B8D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dult height 155.0 cm, -1.3 SD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8DB3B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hortening of multiple metacarpals and metatarsal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4FC40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EF762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2D247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EDDD2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CEC73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C4C3A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</w:tr>
      <w:tr w14:paraId="0FD285B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7D416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51490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Reyes 2019 /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9DCC0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102-3A&gt;G, p.?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9052B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splic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9A7B3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Intron 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E7D46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on-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A3A0C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dult height 160.0 cm, -0.5 SD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D8E2B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hortening of the 3rd and/or 4th metacarpal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F9361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DCA3E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F8114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451A0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CE4A7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B5D99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</w:tr>
      <w:tr w14:paraId="4F85CC3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93663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6061D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Reyes 2019 / twin son of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A7C8E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102-3A&gt;G, p.?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566C7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splic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C88EC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Intron 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77B56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on-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0F739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Birth length 41.0 cm; adult height 169.5 cm, -0.9 SD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AA917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hortening of the 4th metacarpal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A728F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61472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9E7D2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ABE9A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6FCE7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8C7EC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</w:tr>
      <w:tr w14:paraId="76C58E7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9409D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23F74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Reyes 2019 / twin son of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2EA6A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102-3A&gt;G, p.?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5ABAE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splic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09948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Intron 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7A693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on-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EE91D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Birth length 40.5 cm; adult height 172.5 cm, -0.5 SD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C9773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hortening of the 4th metacarpal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997C7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CD3B5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800DB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B84B8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9FCD6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F656C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</w:tr>
      <w:tr w14:paraId="1C4A05E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B312A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23B3B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Fu 2019 /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D8F67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125A&gt;C, p.(Gln42Pro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33278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missen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54239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653AB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on-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7F409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155.1 cm at 12 y, 50th percentil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B5EDC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hort 3rd-5th metacarpal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24182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7426A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ormal intelligence report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BE007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CA3B2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2BC2D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7DE9F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Obesity; BMI 32.01 kg/m2</w:t>
            </w:r>
          </w:p>
        </w:tc>
      </w:tr>
      <w:tr w14:paraId="3FB915B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415D1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C81DD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Fu 2019 / mother of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EAA11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125A&gt;C, p.(Gln42Pro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D8897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missen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B126F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2B103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E5C72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DE588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imilar brachydactyly phenotype reporte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250F4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8E81F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06846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2F4E8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AD733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36F54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</w:tr>
      <w:tr w14:paraId="522FA66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7076D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EC6FE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Fu 2019 / maternal uncle of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7BB4E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125A&gt;C, p.(Gln42Pro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990F3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missen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134F8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830D6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BB682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B5164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imilar brachydactyly phenotype reporte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602D0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FD8D7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93453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F1DBF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6713D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BC5F4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</w:tr>
      <w:tr w14:paraId="53E11F5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1A73A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1091F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Fu 2019 / younger sister of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8E02A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125A&gt;C, p.(Gln42Pro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FD41E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missen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23208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EE114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D0E7F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CEF08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imilar brachydactyly phenotype reporte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F6B58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B6AD9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A0877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C5CB1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6754B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0272B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</w:tr>
      <w:tr w14:paraId="6BF8DCC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219CA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C3B4A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Klopocki 2010 / proband, family 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A214D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131T&gt;C, p.(Leu44Pro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20D7E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missen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00831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630B4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on-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4F032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137 cm at 9 y 2 mo, +0.6 SD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8B7A8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hort 3rd-5th metacarpal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87D07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D7A59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BC227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Present: problems with tooth eruption / abnormal dentit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7FAE7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BCE88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DF761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Prematurely fused abnormal metacarpal epiphyses</w:t>
            </w:r>
          </w:p>
        </w:tc>
      </w:tr>
      <w:tr w14:paraId="68A1D4D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79DED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A82EC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un 2024 /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E42AB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146dupA, p.(Ser50ValfsTer2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FDB3B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frameshif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7FB27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0D9CF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S-describ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8894D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150 cm at 17 y; reported &lt; -1 SD / short statur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03B12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hortened metacarpals and phalanges of both hands; shortened 4th-5th toes/metatarsal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50262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F166D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5425E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06AD5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B89E4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F46DF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</w:tr>
      <w:tr w14:paraId="0B865FA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816DF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D04D4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un 2024 / affected relative of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067E0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146dupA, p.(Ser50ValfsTer2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B7308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frameshif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A0C64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7B541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S-S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4AB5E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149 cm at 32 y, -2 SD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3E56D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imilar hand phenotype; right foot short 3rd-5th metatarsals; left foot short 3rd-4th metatarsal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83FA7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FB719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07A7D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E22B6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D13DA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3EC93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</w:tr>
      <w:tr w14:paraId="4B2167B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B5EBE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4FF80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un 2024 / affected relative of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2C74B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146dupA, p.(Ser50ValfsTer2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6A27E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frameshif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0785A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5505C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S-S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B5654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160 cm, -2 SD; age N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0389E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hort 4th metacarpals in both hand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6F47C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684EF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6A079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DCA98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25B7B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7974D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</w:tr>
      <w:tr w14:paraId="2A20057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2952B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9033F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un 2024 / affected relative of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2FDEB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146dupA, p.(Ser50ValfsTer2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6B979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frameshif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2392D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0A799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S-S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0AA67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148 cm, -2 SD; age N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CA406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Bilateral shortened metacarpals and phalanges, especially middle phalanx of 3rd finge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D6FC2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C2D2F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140E4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31629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54F88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AD8D6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</w:tr>
      <w:tr w14:paraId="76E4C22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83BD3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72E79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un 2024 / affected relative of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F9D63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146dupA, p.(Ser50ValfsTer2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C1A39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frameshif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EA217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DB1A3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S-S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DAA0D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149 cm, -2 SD; age N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95EB9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Bilateral shortened metacarpals and phalang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24CBE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A7E53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2DA74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4234D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70828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D6AF0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</w:tr>
      <w:tr w14:paraId="5A8CDED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55089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BE5D7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Pereda 2017 /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7C5A6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166C&gt;T, p.(Arg56Ter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7107D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nonsen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93A25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7CEDB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on-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81BF1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Birth length 47 cm, -1.47 SDS; 137.9 cm at 9 y 10 mo, 0 SDS; 148.7 cm at 12 y, +0.4 SDS; target height 164 cm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65D57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hortening of all metacarpals and distal phalanges of 1st and 3rd fingers; shortening of 3rd-5th metatarsal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BE1DF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Present: round face, long philtrum, short neck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03488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71B66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4E94E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1FFB7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37429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dvanced bone age; mild overweight; premature pubarche/early menarche; paternal mosaicism</w:t>
            </w:r>
          </w:p>
        </w:tc>
      </w:tr>
      <w:tr w14:paraId="75E9983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0D16A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2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97531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Jamsheer 2016 / sporadic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CC665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166C&gt;T, p.(Arg56Ter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E8D9C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nonsen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56739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234E6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on-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AB8D4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158 cm at 13 y, 25th-50th percentil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DDCD1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BDE of hands and feet; hand involvement most pronounced in fingers 2, 3, and 5; feet with short toes 3-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3A5F2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Present: craniofacial dysmorphis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4FBF4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: intellectually normal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58331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67678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A106B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7B99B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De novo variant; normal bone age</w:t>
            </w:r>
          </w:p>
        </w:tc>
      </w:tr>
      <w:tr w14:paraId="5DE9DA8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A573D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2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C4C5B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Elli 2022 / Patient 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7C37B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166C&gt;T, p.(Arg56Ter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3E070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nonsen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65ED9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55FC8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S-describ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8AE6C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F9C26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Brachymetacarpia; dysmorphic 2nd phalanges II and V; brachymetatarsia III; toe brachyphalang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63D4A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 / 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60894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50764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Present: delayed eruption of definitive molar teeth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D0BA8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CE0AD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 / 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CEB24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Cafe-au-lait spots</w:t>
            </w:r>
          </w:p>
        </w:tc>
      </w:tr>
      <w:tr w14:paraId="3B81A54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63C1A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DC999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Bae 2018 /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D3594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169C&gt;T, p.(Arg57Ter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4D873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nonsen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30A7A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1F777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on-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A8FB8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175 cm at 31 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4691A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hortening of 4th-5th metacarpals and 4th-5th metatarsal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06452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369DF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5DFFF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86498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6644E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E5916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</w:tr>
      <w:tr w14:paraId="55F5BCF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08D33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E055A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Bae 2018 / mother of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DCE60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169C&gt;T, p.(Arg57Ter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F5C28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nonsen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FE26E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975CD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on-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397CD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ot short; exact height N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56582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imilar shortening of 4th-5th metacarpals and 4th-5th metatarsal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B4531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1856E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4B8ED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 / N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DDC1E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 / 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6EF29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5459C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</w:tr>
      <w:tr w14:paraId="1907337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FF073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8D356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Bae 2018 / maternal grandmother of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AC0AC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169C&gt;T, p.(Arg57Ter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196E0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nonsen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B15A1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E3525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C05E8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Height NR; clinically affected relative reported, not molecularly confirmed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2562A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imilar hand/foot phenotype reporte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3CD5B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7F802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DF2D9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3A614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934E5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2745B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</w:tr>
      <w:tr w14:paraId="54D3D12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D2FA9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3FF68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Klopocki 2010 / proband, family 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4CA3B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179T&gt;C, p.(Leu60Pro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234DD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missen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DC546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6D6BA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S-S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BBF06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41-year-old female; -2.97 SD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983B0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hort 3rd-5th metacarpals; short middle and distal phalanges of index and 5th finger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CEA7D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Present: round fac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62128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7C466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Present: problems with tooth erupt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47433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1688C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7052F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Functional loss-of-function missense variant</w:t>
            </w:r>
          </w:p>
        </w:tc>
      </w:tr>
      <w:tr w14:paraId="68A5AE6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4B09E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3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3511D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Jamsheer 2016 /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67367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258delC, p.(Asn87ThrfsTer1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B15D3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frameshif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37127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6FE20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S-describ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81EF4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100 cm at 4.5 y, &lt;3rd percentile; 109.5 cm at 6 y, 3rd-10th percentil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51A92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Generalized brachydactyly of hands and feet; hands most affected in digits 2 and 5; feet with short toes 1-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14350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Present: facial dysmorphis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77EBB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: psychomotor development normal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E74A5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EEA2E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C3B1D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4475D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Delayed bone age; thoracic scoliosis; lumbar hyperlordosis</w:t>
            </w:r>
          </w:p>
        </w:tc>
      </w:tr>
      <w:tr w14:paraId="0710D5F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D9DAB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3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656BD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Jamsheer 2016 / sister of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31246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258delC, p.(Asn87ThrfsTer1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78249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frameshif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3D98C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FB103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S-describ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A4AB6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124 cm at 9 y, 3rd percentil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44A72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BDE of both hands and feet; hand shortening involving thumbs and 5th fingers; feet with short toes 3-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D72FE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Present: facial dysmorphis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D493A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: intellectual development normal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EA78D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77C49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FD7CC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Present: hypothyroidism with elevated anti-TPO antibodie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CE0B0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Delayed bone age</w:t>
            </w:r>
          </w:p>
        </w:tc>
      </w:tr>
      <w:tr w14:paraId="105CC5C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D0607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5C8C0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Jamsheer 2016 / father of proban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67966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258delC, p.(Asn87ThrfsTer1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DC8A6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frameshif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A5871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BEDBB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on-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AC622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184 cm at 47 y, 75th-90th percentil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DABFD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Mild/discrete brachydactyly; short/stubby thumbs; mild shortening of post-axial rays in fee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9D60D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 / 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F44E0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D2BF6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F4DB5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842F3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30BC8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Mild phenotype</w:t>
            </w:r>
          </w:p>
        </w:tc>
      </w:tr>
      <w:tr w14:paraId="2E4D0E0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B3557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3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8B83D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Elli 2022 / Patient 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63208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299del, p.(Glu100GlyfsTer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7EEC8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frameshif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BB0E6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3F166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S-describ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D995C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410A4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symmetric brachymetacarpia: left 4th-5th, right 3rd-5th; bilateral brachyphalangy involving 1st-4th digit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1D3ED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Present: posterior plagiocephaly; Chiari malformation II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2A4F2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9BC5E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Present: supernumerary tooth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F49A4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D4DAB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bsent / 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23E90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Obesity; insulin resistance; pityriasis rosea; striae rubrae</w:t>
            </w:r>
          </w:p>
        </w:tc>
      </w:tr>
      <w:tr w14:paraId="0D12063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C0BBE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DF5DF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Klopocki 2010 / proband, family 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DE0BC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358A&gt;T, p.(Lys120Ter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A81F7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nonsen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ED210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4A7E4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S-describ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63227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Exact height N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9BC44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hort 3rd-5th metacarpal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CF5AC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78C90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17D87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Present: oligodont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730C8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A2D23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E2E6D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Additional affected relatives described</w:t>
            </w:r>
          </w:p>
        </w:tc>
      </w:tr>
      <w:tr w14:paraId="1D75173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50430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B9E19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Klopocki 2010 / proband, family 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90866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532A&gt;G,p.(Ter178GlyextTer5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A822B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stop-los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6C4BA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CB24B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S-S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C55A1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-2.4 SDS at 14 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E4EEF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hort 3rd and 5th metacarpal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32B56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68DD1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16E3B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6D669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BBD61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D614C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Hypoplastic first fingernail; molecularly confirmed carrier</w:t>
            </w:r>
          </w:p>
        </w:tc>
      </w:tr>
      <w:tr w14:paraId="314A617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F7D71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2359C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Klopocki 2010 / mother of proband, family 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E6828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532A&gt;G,p.(Ter178GlyextTer5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B0BC3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stop-los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20248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02519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50E73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5A40C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hort 5th metacarpal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AA423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EF02E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5A77B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5C135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BDE95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2A98E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Molecular confirmation unclear in source summary</w:t>
            </w:r>
          </w:p>
        </w:tc>
      </w:tr>
      <w:tr w14:paraId="65BA266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2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A96E7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41</w:t>
            </w:r>
          </w:p>
        </w:tc>
        <w:tc>
          <w:tcPr>
            <w:tcW w:w="95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88A8A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Klopocki 2010 / maternal grandfather of proband, family 4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A9179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color w:val="auto"/>
                <w:sz w:val="13"/>
              </w:rPr>
              <w:t>c.532A&gt;G,p.(Ter178GlyextTer53)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83F52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 xml:space="preserve">stop-loss 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D4E0C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Arial" w:hAnsi="Arial" w:eastAsia="Arial"/>
                <w:b w:val="0"/>
                <w:sz w:val="13"/>
              </w:rPr>
            </w:pPr>
            <w:r>
              <w:rPr>
                <w:rFonts w:ascii="Arial" w:hAnsi="Arial" w:eastAsia="Arial"/>
                <w:b w:val="0"/>
                <w:sz w:val="13"/>
              </w:rPr>
              <w:t>Exon 5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C7CA5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S-SDS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1B485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-3.6 SDS; age NR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32A86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Short 3rd-5th metacarpals</w:t>
            </w:r>
          </w:p>
        </w:tc>
        <w:tc>
          <w:tcPr>
            <w:tcW w:w="104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F3000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3005D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DC70D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6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3842D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9CA09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NR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F96F4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Arial" w:hAnsi="Arial" w:eastAsia="Arial" w:cstheme="minorBidi"/>
                <w:sz w:val="13"/>
                <w:szCs w:val="22"/>
                <w:lang w:val="en-US" w:eastAsia="en-US" w:bidi="ar-SA"/>
              </w:rPr>
            </w:pPr>
            <w:r>
              <w:rPr>
                <w:rFonts w:ascii="Arial" w:hAnsi="Arial" w:eastAsia="Arial"/>
                <w:b w:val="0"/>
                <w:sz w:val="13"/>
              </w:rPr>
              <w:t>Clinically affected relative; molecular testing unavailable</w:t>
            </w:r>
          </w:p>
        </w:tc>
      </w:tr>
    </w:tbl>
    <w:p w14:paraId="474A2F0C">
      <w:pPr>
        <w:spacing w:after="40"/>
      </w:pPr>
    </w:p>
    <w:p w14:paraId="7A64326C">
      <w:pPr>
        <w:spacing w:before="120" w:after="0"/>
      </w:pPr>
      <w:r>
        <w:rPr>
          <w:rFonts w:ascii="Arial" w:hAnsi="Arial" w:eastAsia="Arial"/>
          <w:b/>
          <w:sz w:val="14"/>
        </w:rPr>
        <w:t xml:space="preserve">Note: </w:t>
      </w:r>
      <w:r>
        <w:rPr>
          <w:rFonts w:ascii="Arial" w:hAnsi="Arial" w:eastAsia="Arial"/>
          <w:sz w:val="14"/>
        </w:rPr>
        <w:t>Variants are described according to HGVS nomenclature using the PTHLH reference transcript NM_198965.2. Exon and intron locations were harmonized according to this transcript and may differ from the numbering used in the original reports. Protein consequences for splice-altering variants are shown as p.? when RNA-level effects were not experimentally confirmed. Stature category was classified as SS-SDS when height was &lt;= -2 SDS, SS-described when short stature was explicitly described in the original report without sufficient SDS-based confirmation, Non-SS when normal stature or height &gt; -2 SDS was reported, and NR when height information was unavailable. Phenotypic features were recorded as reported in the original publications. Mammary abnormalities were recorded only when reported. NR, not reported; NA, not applicable; SDS, standard deviation score; BDE, brachydactyly type E.</w:t>
      </w:r>
    </w:p>
    <w:p w14:paraId="376E4DDA">
      <w:pPr>
        <w:spacing w:before="40" w:after="0"/>
      </w:pPr>
    </w:p>
    <w:sectPr>
      <w:pgSz w:w="16838" w:h="11906" w:orient="landscape"/>
      <w:pgMar w:top="454" w:right="454" w:bottom="454" w:left="454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8115FA7"/>
    <w:rsid w:val="45E54298"/>
    <w:rsid w:val="55256AE7"/>
    <w:rsid w:val="570A1F63"/>
    <w:rsid w:val="5BEB1E5A"/>
    <w:rsid w:val="68912E69"/>
    <w:rsid w:val="6D822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Arial" w:hAnsi="Arial" w:eastAsia="Arial" w:cstheme="minorBidi"/>
      <w:sz w:val="16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886</Words>
  <Characters>10281</Characters>
  <Lines>0</Lines>
  <Paragraphs>0</Paragraphs>
  <TotalTime>3</TotalTime>
  <ScaleCrop>false</ScaleCrop>
  <LinksUpToDate>false</LinksUpToDate>
  <CharactersWithSpaces>11578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HH</cp:lastModifiedBy>
  <dcterms:modified xsi:type="dcterms:W3CDTF">2026-05-08T09:14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BA23F7F3DD1E4B4BA9F24A1CE130DB71_13</vt:lpwstr>
  </property>
  <property fmtid="{D5CDD505-2E9C-101B-9397-08002B2CF9AE}" pid="4" name="KSOTemplateDocerSaveRecord">
    <vt:lpwstr>eyJoZGlkIjoiZTRjYWUzNjVkYTNmYmU4YTUzODE1MmYwNTllYzgwZjAiLCJ1c2VySWQiOiI0MzAyODQ0MzEifQ==</vt:lpwstr>
  </property>
</Properties>
</file>